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C199A" w14:textId="16574281" w:rsidR="00DD2560" w:rsidRDefault="00DD2560" w:rsidP="00DD2560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795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304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Subgroup analysis of the association between </w:t>
      </w:r>
      <w:r w:rsidR="00A61040">
        <w:rPr>
          <w:rFonts w:ascii="Times New Roman" w:hAnsi="Times New Roman" w:cs="Times New Roman"/>
          <w:sz w:val="24"/>
          <w:szCs w:val="24"/>
        </w:rPr>
        <w:t>quartiles of</w:t>
      </w:r>
      <w:r w:rsidR="00A61040" w:rsidRPr="00D51F40">
        <w:rPr>
          <w:rFonts w:ascii="Times New Roman" w:hAnsi="Times New Roman" w:cs="Times New Roman"/>
          <w:sz w:val="24"/>
          <w:szCs w:val="24"/>
        </w:rPr>
        <w:t xml:space="preserve"> </w:t>
      </w:r>
      <w:r w:rsidR="00330477" w:rsidRPr="00D51F40">
        <w:rPr>
          <w:rFonts w:ascii="Times New Roman" w:hAnsi="Times New Roman" w:cs="Times New Roman"/>
          <w:sz w:val="24"/>
          <w:szCs w:val="24"/>
        </w:rPr>
        <w:t>A</w:t>
      </w:r>
      <w:r w:rsidR="00330477">
        <w:rPr>
          <w:rFonts w:ascii="Times New Roman" w:hAnsi="Times New Roman" w:cs="Times New Roman"/>
          <w:sz w:val="24"/>
          <w:szCs w:val="24"/>
        </w:rPr>
        <w:t>ST/ALT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 </w:t>
      </w:r>
      <w:r w:rsidR="00C83969">
        <w:rPr>
          <w:rFonts w:ascii="Times New Roman" w:hAnsi="Times New Roman" w:cs="Times New Roman"/>
          <w:sz w:val="24"/>
          <w:szCs w:val="24"/>
        </w:rPr>
        <w:t xml:space="preserve">ratio </w:t>
      </w:r>
      <w:r w:rsidR="00330477" w:rsidRPr="00D51F40">
        <w:rPr>
          <w:rFonts w:ascii="Times New Roman" w:hAnsi="Times New Roman" w:cs="Times New Roman"/>
          <w:sz w:val="24"/>
          <w:szCs w:val="24"/>
        </w:rPr>
        <w:t>and cognitive performance.</w:t>
      </w:r>
    </w:p>
    <w:tbl>
      <w:tblPr>
        <w:tblW w:w="11083" w:type="dxa"/>
        <w:tblInd w:w="-14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701"/>
        <w:gridCol w:w="1985"/>
        <w:gridCol w:w="711"/>
        <w:gridCol w:w="1157"/>
      </w:tblGrid>
      <w:tr w:rsidR="00095EA8" w:rsidRPr="00095EA8" w14:paraId="7EA000EE" w14:textId="77777777" w:rsidTr="006F11BD">
        <w:trPr>
          <w:trHeight w:val="280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46E3" w14:textId="3CF2E472" w:rsidR="00095EA8" w:rsidRPr="00095EA8" w:rsidRDefault="00095EA8" w:rsidP="00095EA8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D9CA" w14:textId="0148687F" w:rsidR="00095EA8" w:rsidRPr="00095EA8" w:rsidRDefault="00095EA8" w:rsidP="00095EA8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AST/ALT</w:t>
            </w:r>
            <w:r w:rsidR="00C83969">
              <w:rPr>
                <w:rFonts w:ascii="Times New Roman" w:eastAsia="楷体" w:hAnsi="Times New Roman" w:cs="Times New Roman"/>
                <w:sz w:val="22"/>
              </w:rPr>
              <w:t xml:space="preserve"> ratio</w:t>
            </w:r>
            <w:r w:rsidR="00197579">
              <w:rPr>
                <w:rFonts w:ascii="Times New Roman" w:eastAsia="楷体" w:hAnsi="Times New Roman" w:cs="Times New Roman" w:hint="eastAsia"/>
                <w:sz w:val="22"/>
              </w:rPr>
              <w:t xml:space="preserve"> OR(95%CI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E4F0" w14:textId="39095B7A" w:rsidR="00095EA8" w:rsidRPr="00095EA8" w:rsidRDefault="00197579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1975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095EA8" w:rsidRPr="00197579">
              <w:rPr>
                <w:rFonts w:ascii="Times New Roman" w:eastAsia="楷体" w:hAnsi="Times New Roman" w:cs="Times New Roman" w:hint="eastAsia"/>
                <w:sz w:val="22"/>
              </w:rPr>
              <w:t xml:space="preserve"> </w:t>
            </w:r>
            <w:r w:rsidR="00095EA8" w:rsidRPr="00095EA8">
              <w:rPr>
                <w:rFonts w:ascii="Times New Roman" w:eastAsia="楷体" w:hAnsi="Times New Roman" w:cs="Times New Roman" w:hint="eastAsia"/>
                <w:sz w:val="22"/>
              </w:rPr>
              <w:t>for trend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9AC3" w14:textId="48C7D0C8" w:rsidR="00095EA8" w:rsidRPr="00095EA8" w:rsidRDefault="00197579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1975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3457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95EA8" w:rsidRPr="00095EA8">
              <w:rPr>
                <w:rFonts w:ascii="Times New Roman" w:eastAsia="楷体" w:hAnsi="Times New Roman" w:cs="Times New Roman" w:hint="eastAsia"/>
                <w:sz w:val="22"/>
              </w:rPr>
              <w:t>for interaction</w:t>
            </w:r>
          </w:p>
        </w:tc>
      </w:tr>
      <w:tr w:rsidR="00095EA8" w:rsidRPr="00095EA8" w14:paraId="04F9A3F7" w14:textId="77777777" w:rsidTr="006F11BD">
        <w:trPr>
          <w:trHeight w:val="280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9F5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0F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Q1(0.26-0.9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98D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Q2(1.00-1.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124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Q3(1.18-1.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00C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Q4(1.38-5.12)</w:t>
            </w: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5584" w14:textId="0414E553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7B87" w14:textId="567710AF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01C78298" w14:textId="77777777" w:rsidTr="006F11BD">
        <w:trPr>
          <w:trHeight w:val="28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FDD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FDE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28B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A4E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58F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57B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131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5925F1DE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DE9A7A8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1B8D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CF4A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8(0.54-1.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2C81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2(0.61-2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30C5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42**(1.31-4.4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6C8A3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FE62E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577</w:t>
            </w:r>
          </w:p>
        </w:tc>
      </w:tr>
      <w:tr w:rsidR="00095EA8" w:rsidRPr="00095EA8" w14:paraId="15297CBE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FBCAE56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8E72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932D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4(0.56-1.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124C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3(0.50-1.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5B92C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57(0.82-3.0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1A722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99ADD5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70568CB0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3A3325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Age(year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FA2C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47E5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FA57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CBF31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3994E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F12D3D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73A3056E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360401C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885BE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A455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3(0.53-1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3230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2(0.45-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E47AA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85(0.96-3.5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41EC5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15EFF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69</w:t>
            </w:r>
          </w:p>
        </w:tc>
      </w:tr>
      <w:tr w:rsidR="00095EA8" w:rsidRPr="00095EA8" w14:paraId="725D9696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0144A17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6B3B6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1EF1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30(0.69-2.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D88E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55(0.86-2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9565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47**(1.36-4.4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42145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412DAB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639EC6C6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B66FF3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Ra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9AB3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AF6D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D3C8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6C78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51556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445C4E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2DDC4345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D3C8E5E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Mexican Americ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E905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3BAB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2(0.39-2.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F9E6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93(1.00-8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6DBD8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46(0.50-4.2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0C962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2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E9DD5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74</w:t>
            </w:r>
          </w:p>
        </w:tc>
      </w:tr>
      <w:tr w:rsidR="00095EA8" w:rsidRPr="00095EA8" w14:paraId="4B03878D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60D758C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Other Hispani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360A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F32E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75(0.77-3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0416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3.12*(1.27-7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69C77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3.13*(1.12-8.7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15D8C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C2B0FA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4E55A090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17413FF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n-Hispanic Whi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00D6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00F1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1(0.42-1.5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01FA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78(0.42-1.47</w:t>
            </w: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5A2C8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04*(1.12-3.7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6BAE2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505107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4116BEC8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5FD8D67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n-Hispanic Blac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6812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4D19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63(0.90-2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9585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7(0.70-2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9EA40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6(0.67-2.3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0655C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78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115EC4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01C3A8A0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0A1C7B7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Other Ra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77A3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9704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9(0.35-3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5CA1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1(0.28-4.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D6639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7(0.37-4.3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B686A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58410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2AE972DB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A28B80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Education sta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27A27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91284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3966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6D6FA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61B7D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D62F8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3D608C19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8E81339" w14:textId="4A6E8796" w:rsidR="00095EA8" w:rsidRPr="00095EA8" w:rsidRDefault="003533E6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elow </w:t>
            </w: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="00095EA8" w:rsidRPr="00095EA8">
              <w:rPr>
                <w:rFonts w:ascii="Times New Roman" w:eastAsia="楷体" w:hAnsi="Times New Roman" w:cs="Times New Roman" w:hint="eastAsia"/>
                <w:sz w:val="22"/>
              </w:rPr>
              <w:t xml:space="preserve"> Scho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365F7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9A92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4(0.47-1.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A40B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87*(1.01-3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F16B5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4(0.64-2.4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AFF81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ECD847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415</w:t>
            </w:r>
          </w:p>
        </w:tc>
      </w:tr>
      <w:tr w:rsidR="00095EA8" w:rsidRPr="00095EA8" w14:paraId="109931F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BEB6902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High Scho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847F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DD18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1(0.51-2.8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D13F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1(0.42-2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33F3B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3.30**(1.42-7.6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18F55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189DAB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192DFF04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01FB2FD" w14:textId="4788AB16" w:rsidR="00095EA8" w:rsidRPr="00095EA8" w:rsidRDefault="003533E6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 w:cs="Times New Roman"/>
                <w:sz w:val="22"/>
              </w:rPr>
              <w:t>Above h</w:t>
            </w:r>
            <w:r w:rsidR="00095EA8" w:rsidRPr="00095EA8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28C5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DFBA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9(0.49-2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C3C0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77(0.36-1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77331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00*(1.01-3.9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EF66F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4F319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7ED3A3C0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49D06C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Physical activit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A07B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5CD6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5691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5D899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7572A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BD2F7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45C1391D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83DF8AF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A15D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4786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4(0.57-1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CC49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6(0.62-2.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EAA4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44(0.80-2.6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D71BF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B58B91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57</w:t>
            </w:r>
          </w:p>
        </w:tc>
      </w:tr>
      <w:tr w:rsidR="00095EA8" w:rsidRPr="00095EA8" w14:paraId="2B47036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0B8E953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BDC2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AD86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8(0.32-3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6CE5D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61(0.64-4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B9938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5.13**(1.83-14.4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5DDE7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22D349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7E6C53A5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E5B81DA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Vigoro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181C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D8E1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38(0.57-2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B18CB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6(0.43-1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0C37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45*(1.16-5.1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087F4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E07DB1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5E7896B2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D1E8C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Alcoh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C4CF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2B4A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8E7E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520B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86101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A23E79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2107A7E4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33A1AC2" w14:textId="2ED2ADCA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楷体" w:hAnsi="Times New Roman" w:cs="Times New Roman"/>
                <w:sz w:val="22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1541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52CA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8(0.33-2.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B0267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6(0.34-2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C17F5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01(0.79-5.1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3F4F6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4D6D71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301</w:t>
            </w:r>
          </w:p>
        </w:tc>
      </w:tr>
      <w:tr w:rsidR="00095EA8" w:rsidRPr="00095EA8" w14:paraId="59A7C993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DC09152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3D92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FF336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8(0.51-1.8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45FD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41(0.74-2.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BCCDD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56**(1.31-5.0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32513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62216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5B42F458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4ECFAD9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heav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026A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6D97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41(0.63-3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2529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7(0.43-2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E693C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77(0.73-4.3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C083A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3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F884EC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07B92574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2A4BBE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Smok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9178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99AD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63ED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586F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866DF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349EB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591463A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4DE803F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n-smok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AD81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FBC3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2(0.48-1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4AB7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9(0.57-2.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2455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07*(1.10-3.8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AA666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D26804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231</w:t>
            </w:r>
          </w:p>
        </w:tc>
      </w:tr>
      <w:tr w:rsidR="00095EA8" w:rsidRPr="00095EA8" w14:paraId="0394D2DC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411161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Former smok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4AA2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0740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9(0.65-2.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F426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8(0.62-2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931C7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69**(1.31-5.5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B70FA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6DFD25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40092735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F69FC96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Current smok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0C0F5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43D9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44(0.15-1.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C89C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38(0.12-1.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2F482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63(0.21-1.8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F0C3D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5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F969CC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20DAB17E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A31E1F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Hpeten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6FB2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DDE0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AE09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1625D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B5A89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A12087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4971A551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0D7EB8B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3F2E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9BB9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7(0.49-1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D8B9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85(0.51-1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41A2A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65(0.94-2.8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09EFB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13DC31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54</w:t>
            </w:r>
          </w:p>
        </w:tc>
      </w:tr>
      <w:tr w:rsidR="00095EA8" w:rsidRPr="00095EA8" w14:paraId="55430A84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7DFE01B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530D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4EA6E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60(0.80-3.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6CC9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58(0.76-3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42F7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76**(1.32-5.5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5E14A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D4AAFB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1F081EFD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7F7556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Dieb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4160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DDA9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56C63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FF082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E836F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290FB5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3540B98A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599A196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8AA8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27E8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0.57-1.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8D663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1(0.59-1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98713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80*(1.05-3.0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3C9EF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AACB2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718</w:t>
            </w:r>
          </w:p>
        </w:tc>
      </w:tr>
      <w:tr w:rsidR="00095EA8" w:rsidRPr="00095EA8" w14:paraId="75AED25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F1AC538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C9FE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F415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4(0.61-2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AEAC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35(0.68-2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ED4F9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93**(1.46-5.8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12833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415D8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19E89720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EC972C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Stok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54EA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6468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BE92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B733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A042A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F28C3B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17F9B516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AFA6C16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14A1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53C30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8(0.75-1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E7EC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10(0.71-1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023C7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07**(1.30-3.3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D730A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7119DC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579</w:t>
            </w:r>
          </w:p>
        </w:tc>
      </w:tr>
      <w:tr w:rsidR="00095EA8" w:rsidRPr="00095EA8" w14:paraId="1B2308D8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1A4CE41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9757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C5EF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20(0.04-1.0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46341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40(0.06-2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E0848F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25(0.24-6.5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4A5AE3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4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68D708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6501DB14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A170E7A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Coronary heart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32726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1CBE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904E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0D3E6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1EAE7D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2189B12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95EA8" w:rsidRPr="00095EA8" w14:paraId="0421D106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33E6A6E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85C178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5C0BB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8(0.61-1.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39126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97(0.60-1.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43E2E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93**(1.19-3.1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524440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00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311276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661</w:t>
            </w:r>
          </w:p>
        </w:tc>
      </w:tr>
      <w:tr w:rsidR="00095EA8" w:rsidRPr="00095EA8" w14:paraId="7EAA2BEB" w14:textId="77777777" w:rsidTr="006F11BD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05C798C" w14:textId="77777777" w:rsidR="00095EA8" w:rsidRPr="00095EA8" w:rsidRDefault="00095EA8" w:rsidP="00095EA8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AFA35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9EBE9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57(0.69-9.5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C4965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2.56(0.67-9.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89C5B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3.87*(1.02-14.6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3321C7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  <w:r w:rsidRPr="00095EA8">
              <w:rPr>
                <w:rFonts w:ascii="Times New Roman" w:eastAsia="楷体" w:hAnsi="Times New Roman" w:cs="Times New Roman" w:hint="eastAsia"/>
                <w:sz w:val="22"/>
              </w:rPr>
              <w:t>0.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2A3BD84" w14:textId="77777777" w:rsidR="00095EA8" w:rsidRPr="00095EA8" w:rsidRDefault="00095EA8" w:rsidP="00095EA8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</w:tbl>
    <w:p w14:paraId="01AE0AAF" w14:textId="3E773184" w:rsidR="00D22A07" w:rsidRDefault="007600E8">
      <w:pPr>
        <w:rPr>
          <w:rFonts w:ascii="Times New Roman" w:eastAsia="楷体" w:hAnsi="Times New Roman" w:cs="Times New Roman"/>
          <w:sz w:val="22"/>
        </w:rPr>
      </w:pPr>
      <w:bookmarkStart w:id="0" w:name="_Hlk148366184"/>
      <w:r w:rsidRPr="007600E8">
        <w:rPr>
          <w:rFonts w:ascii="Times New Roman" w:eastAsia="楷体" w:hAnsi="Times New Roman" w:cs="Times New Roman"/>
          <w:sz w:val="22"/>
        </w:rPr>
        <w:lastRenderedPageBreak/>
        <w:t xml:space="preserve">Weighted binary logistic regression analyses were used to caculate weighted ORs and 95% CIs. Adjustment factors: gender, race, age, education level, poverty–income ratio (PIR), body mass index (BMI), physical activity, smoking, drinking, diabetes, hypertension, stroke, coronary heart disease, liver disease, TC, TG, and SUA (Model 3). 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950415" w:rsidRPr="00950415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; ** </w:t>
      </w:r>
      <w:r w:rsidR="00950415" w:rsidRPr="00950415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1.</w:t>
      </w:r>
      <w:bookmarkEnd w:id="0"/>
    </w:p>
    <w:sectPr w:rsidR="00D22A07" w:rsidSect="00765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B84F8" w14:textId="77777777" w:rsidR="007652FC" w:rsidRDefault="007652FC" w:rsidP="00E43C8A">
      <w:r>
        <w:separator/>
      </w:r>
    </w:p>
  </w:endnote>
  <w:endnote w:type="continuationSeparator" w:id="0">
    <w:p w14:paraId="7F714BBC" w14:textId="77777777" w:rsidR="007652FC" w:rsidRDefault="007652FC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77F9B" w14:textId="77777777" w:rsidR="007652FC" w:rsidRDefault="007652FC" w:rsidP="00E43C8A">
      <w:r>
        <w:separator/>
      </w:r>
    </w:p>
  </w:footnote>
  <w:footnote w:type="continuationSeparator" w:id="0">
    <w:p w14:paraId="2112B982" w14:textId="77777777" w:rsidR="007652FC" w:rsidRDefault="007652FC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197579"/>
    <w:rsid w:val="002532B0"/>
    <w:rsid w:val="0027051C"/>
    <w:rsid w:val="002A110D"/>
    <w:rsid w:val="002D4CE0"/>
    <w:rsid w:val="00313C79"/>
    <w:rsid w:val="00325FFB"/>
    <w:rsid w:val="00330477"/>
    <w:rsid w:val="0034573D"/>
    <w:rsid w:val="003533E6"/>
    <w:rsid w:val="003E346A"/>
    <w:rsid w:val="00407EF1"/>
    <w:rsid w:val="004B0B31"/>
    <w:rsid w:val="004B6ADE"/>
    <w:rsid w:val="004F7647"/>
    <w:rsid w:val="0058382C"/>
    <w:rsid w:val="005E260C"/>
    <w:rsid w:val="005F6581"/>
    <w:rsid w:val="00631D79"/>
    <w:rsid w:val="0069328F"/>
    <w:rsid w:val="006D2FBF"/>
    <w:rsid w:val="006F11BD"/>
    <w:rsid w:val="00712517"/>
    <w:rsid w:val="00717781"/>
    <w:rsid w:val="0074400E"/>
    <w:rsid w:val="007600E8"/>
    <w:rsid w:val="007652FC"/>
    <w:rsid w:val="007902BB"/>
    <w:rsid w:val="007E6581"/>
    <w:rsid w:val="00802180"/>
    <w:rsid w:val="008044EF"/>
    <w:rsid w:val="00814B6A"/>
    <w:rsid w:val="008202C5"/>
    <w:rsid w:val="008A0B9D"/>
    <w:rsid w:val="008E14FD"/>
    <w:rsid w:val="0090067B"/>
    <w:rsid w:val="00917BFF"/>
    <w:rsid w:val="00950415"/>
    <w:rsid w:val="00954358"/>
    <w:rsid w:val="009659A1"/>
    <w:rsid w:val="00987F7C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B6326"/>
    <w:rsid w:val="00BC0AF6"/>
    <w:rsid w:val="00BD45DB"/>
    <w:rsid w:val="00BD4FD8"/>
    <w:rsid w:val="00BF2DCE"/>
    <w:rsid w:val="00C107DC"/>
    <w:rsid w:val="00C562EE"/>
    <w:rsid w:val="00C56C55"/>
    <w:rsid w:val="00C7682D"/>
    <w:rsid w:val="00C83969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E06C8E"/>
    <w:rsid w:val="00E140B0"/>
    <w:rsid w:val="00E24C2D"/>
    <w:rsid w:val="00E43C8A"/>
    <w:rsid w:val="00E622FE"/>
    <w:rsid w:val="00E64BC2"/>
    <w:rsid w:val="00E938F0"/>
    <w:rsid w:val="00E9714D"/>
    <w:rsid w:val="00EB457E"/>
    <w:rsid w:val="00EC1464"/>
    <w:rsid w:val="00EE21A5"/>
    <w:rsid w:val="00F17879"/>
    <w:rsid w:val="00F24A79"/>
    <w:rsid w:val="00F256DE"/>
    <w:rsid w:val="00F3260E"/>
    <w:rsid w:val="00F3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05</cp:revision>
  <dcterms:created xsi:type="dcterms:W3CDTF">2023-09-20T04:15:00Z</dcterms:created>
  <dcterms:modified xsi:type="dcterms:W3CDTF">2024-04-16T00:57:00Z</dcterms:modified>
</cp:coreProperties>
</file>